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eastAsia="Times New Roman" w:cs="Times New Roman"/>
          <w:i/>
          <w:i/>
          <w:lang w:bidi="ar-SA"/>
        </w:rPr>
      </w:pPr>
      <w:r>
        <w:rPr>
          <w:rFonts w:eastAsia="Times New Roman" w:cs="Times New Roman" w:ascii="Times New Roman" w:hAnsi="Times New Roman"/>
          <w:b/>
          <w:i/>
          <w:lang w:bidi="ar-SA"/>
        </w:rPr>
        <w:t>Table S1.</w:t>
      </w:r>
      <w:r>
        <w:rPr>
          <w:rFonts w:eastAsia="Times New Roman" w:cs="Times New Roman" w:ascii="Times New Roman" w:hAnsi="Times New Roman"/>
          <w:i/>
          <w:lang w:bidi="ar-SA"/>
        </w:rPr>
        <w:t xml:space="preserve"> Associated MIGS record</w:t>
      </w:r>
    </w:p>
    <w:tbl>
      <w:tblPr>
        <w:tblW w:w="910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476"/>
        <w:gridCol w:w="4230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34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ld nam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mit to INSDC/Trace archive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ce Archiv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GS CHECK LIST TYP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ject Nam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mallindent"/>
                <w:rFonts w:cs="Arial" w:ascii="Arial" w:hAnsi="Arial"/>
                <w:sz w:val="20"/>
                <w:szCs w:val="20"/>
              </w:rPr>
              <w:t>PRJN251627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4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graphic Locatio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lf of Bothnia, Norrbyn, Swede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itud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63.5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 xml:space="preserve"> 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itud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19.8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 xml:space="preserve"> 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h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n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5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of Sample collectio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6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itat (EnvO)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ne fish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mesophilic 15-3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nit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ghtly halophilic, optimum 1% NaCl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ll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uctivit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intensit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rganic carbon (DOC)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ic data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0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sit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it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solved oxyge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ulate organic carbon (POC)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4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at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de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8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productio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7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pecific genetic lineag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ype O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9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plicon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0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hromosomal element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Siz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73,835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for biomaterial or Genome report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material identifier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4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n Pathogenicit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len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5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c Relationship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sit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6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Host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ine fish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7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specificity or range (taxid)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0 species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8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status of Host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19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ic Level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onship to Oxyge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robic / facultative anaerobi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ion and Growth condition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lated from diseased fish, growth in tryptone soy broth with 1% NaCl at 15-3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7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preparatio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iagen DNeasy blood and tissue ki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8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constructio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-600-bp fragments (Roche/454 GS FLX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-kb fragments (PacBio RSII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rary siz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ead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000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29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 method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he 454 Life Science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ific Biotechnologies PacBio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0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method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Staden-gap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Newbler (Roche/454 GS FLX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RTanalysis, version 2.0.1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GAP module (Celera and Quiver)</w:t>
            </w:r>
          </w:p>
        </w:tc>
      </w:tr>
      <w:tr>
        <w:trPr>
          <w:trHeight w:val="448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error rat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Bitstream Vera Sans;Courier New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he/454 GS FLX: &lt;1 in 100,000 bp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Bitstream Vera Sans;Courier New" w:cs="Arial" w:ascii="Arial" w:hAnsi="Arial"/>
                <w:sz w:val="20"/>
                <w:szCs w:val="20"/>
              </w:rPr>
              <w:t>PacBio RS II</w:t>
            </w:r>
            <w:r>
              <w:rPr>
                <w:rFonts w:cs="Arial" w:ascii="Arial" w:hAnsi="Arial"/>
                <w:sz w:val="20"/>
                <w:szCs w:val="20"/>
              </w:rPr>
              <w:t>: &lt;17 in 50,000 bp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of calculation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GS-3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nishing strategy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Complet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1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</w:rPr>
              <w:t>Complet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age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x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 (Roche 454 Life Sciences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3 (PacBio system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2</w:t>
            </w:r>
          </w:p>
        </w:tc>
        <w:tc>
          <w:tcPr>
            <w:tcW w:w="3476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SOPs</w:t>
            </w:r>
          </w:p>
        </w:tc>
        <w:tc>
          <w:tcPr>
            <w:tcW w:w="4230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GS-33</w:t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evant e-resources</w:t>
            </w:r>
          </w:p>
        </w:tc>
        <w:tc>
          <w:tcPr>
            <w:tcW w:w="42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itstream Vera Sans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Bitstream Vera Sans;Courier New" w:cs="Tahoma"/>
      <w:sz w:val="20"/>
      <w:szCs w:val="20"/>
      <w:lang w:eastAsia="zh-CN" w:bidi="en-US"/>
    </w:rPr>
  </w:style>
  <w:style w:type="character" w:styleId="Smallindent">
    <w:name w:val="smallinden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Bitstream Vera Sans;Courier New" w:hAnsi="Bitstream Vera Sans;Courier New" w:eastAsia="Bitstream Vera Sans;Courier New" w:cs="Tahoma"/>
      <w:sz w:val="20"/>
      <w:szCs w:val="20"/>
      <w:lang w:eastAsia="zh-CN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02:13:00Z</dcterms:created>
  <dc:creator>gvillarejo</dc:creator>
  <dc:description/>
  <dc:language>en-US</dc:language>
  <cp:lastModifiedBy>gvillarejo</cp:lastModifiedBy>
  <dcterms:modified xsi:type="dcterms:W3CDTF">2015-08-20T02:14:00Z</dcterms:modified>
  <cp:revision>1</cp:revision>
  <dc:subject/>
  <dc:title/>
</cp:coreProperties>
</file>